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B5984" w14:textId="2919187E" w:rsidR="008200FD" w:rsidRPr="00917F28" w:rsidRDefault="008200FD" w:rsidP="008200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37035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917F28">
        <w:rPr>
          <w:rFonts w:ascii="Arial" w:hAnsi="Arial" w:cs="Arial"/>
          <w:b/>
          <w:bCs/>
          <w:sz w:val="22"/>
          <w:szCs w:val="22"/>
        </w:rPr>
        <w:t xml:space="preserve">4. </w:t>
      </w:r>
      <w:r w:rsidR="00917F28" w:rsidRPr="00917F28">
        <w:rPr>
          <w:rFonts w:ascii="Arial" w:hAnsi="Arial" w:cs="Arial"/>
          <w:sz w:val="22"/>
          <w:szCs w:val="22"/>
        </w:rPr>
        <w:t xml:space="preserve">HCR probes for CHGA. </w:t>
      </w:r>
    </w:p>
    <w:p w14:paraId="33C7F1D4" w14:textId="77777777" w:rsidR="008200FD" w:rsidRDefault="008200FD" w:rsidP="008200FD">
      <w:pPr>
        <w:rPr>
          <w:rFonts w:ascii="Arial" w:hAnsi="Arial" w:cs="Arial"/>
          <w:sz w:val="22"/>
          <w:szCs w:val="22"/>
        </w:rPr>
      </w:pP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985"/>
        <w:gridCol w:w="4230"/>
        <w:gridCol w:w="4230"/>
      </w:tblGrid>
      <w:tr w:rsidR="00FF1AAF" w:rsidRPr="00D82289" w14:paraId="23F3F618" w14:textId="77777777" w:rsidTr="00125671">
        <w:trPr>
          <w:trHeight w:val="32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6030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D82289">
              <w:rPr>
                <w:rFonts w:ascii="Arial" w:eastAsia="Times New Roman" w:hAnsi="Arial" w:cs="Arial"/>
              </w:rPr>
              <w:t>Probe Pair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F11E" w14:textId="77777777" w:rsidR="00FF1AAF" w:rsidRPr="00D82289" w:rsidRDefault="00FF1AAF" w:rsidP="00125671">
            <w:pPr>
              <w:rPr>
                <w:rFonts w:ascii="Arial" w:eastAsia="Times New Roman" w:hAnsi="Arial" w:cs="Arial"/>
                <w:color w:val="000000"/>
              </w:rPr>
            </w:pPr>
            <w:r w:rsidRPr="00D8228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0A60" w14:textId="77777777" w:rsidR="00FF1AAF" w:rsidRPr="00D82289" w:rsidRDefault="00FF1AAF" w:rsidP="00125671">
            <w:pPr>
              <w:rPr>
                <w:rFonts w:ascii="Arial" w:eastAsia="Times New Roman" w:hAnsi="Arial" w:cs="Arial"/>
                <w:color w:val="000000"/>
              </w:rPr>
            </w:pPr>
            <w:r w:rsidRPr="00D8228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F1AAF" w:rsidRPr="00D82289" w14:paraId="076F3E3B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4BBCD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1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59372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2C6044">
              <w:rPr>
                <w:rFonts w:ascii="Arial" w:eastAsia="Times New Roman" w:hAnsi="Arial" w:cs="Arial"/>
              </w:rPr>
              <w:t>GAGGAGGGCAGCAAACGGAAGCAATGCTATGCCGGCTTTTATAT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64C70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5601BB">
              <w:rPr>
                <w:rFonts w:ascii="Arial" w:eastAsia="Times New Roman" w:hAnsi="Arial" w:cs="Arial"/>
              </w:rPr>
              <w:t>ATGGTGGCGGTGGCGGCGGCAGCAGTAGAAGAGTCTTCCTTTACG</w:t>
            </w:r>
          </w:p>
        </w:tc>
      </w:tr>
      <w:tr w:rsidR="00FF1AAF" w:rsidRPr="00D82289" w14:paraId="162B4E71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3133B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5A84E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2C6044">
              <w:rPr>
                <w:rFonts w:ascii="Arial" w:eastAsia="Times New Roman" w:hAnsi="Arial" w:cs="Arial"/>
              </w:rPr>
              <w:t>GAGGAGGGCAGCAAACGGAAGAAAGAGTGGACGAGCTGCTGCAG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6AB6D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5601BB">
              <w:rPr>
                <w:rFonts w:ascii="Arial" w:eastAsia="Times New Roman" w:hAnsi="Arial" w:cs="Arial"/>
              </w:rPr>
              <w:t>GGAGCGCATAGCGAGCCGGACGGTGTAGAAGAGTCTTCCTTTACG</w:t>
            </w:r>
          </w:p>
        </w:tc>
      </w:tr>
      <w:tr w:rsidR="00FF1AAF" w:rsidRPr="00D82289" w14:paraId="2C3E6823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CF05D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DD2CF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2C6044">
              <w:rPr>
                <w:rFonts w:ascii="Arial" w:eastAsia="Times New Roman" w:hAnsi="Arial" w:cs="Arial"/>
              </w:rPr>
              <w:t>GAGGAGGGCAGCAAACGGAAGTCGGAGATGACTTCCAGGACGCAC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D43CB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5601BB">
              <w:rPr>
                <w:rFonts w:ascii="Arial" w:eastAsia="Times New Roman" w:hAnsi="Arial" w:cs="Arial"/>
              </w:rPr>
              <w:t>AGGCATGGGGCTGGGTTTGGACAGCTAGAAGAGTCTTCCTTTACG</w:t>
            </w:r>
          </w:p>
        </w:tc>
      </w:tr>
      <w:tr w:rsidR="00FF1AAF" w:rsidRPr="00D82289" w14:paraId="5DA266E2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DD2B1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4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8BCB0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2C6044">
              <w:rPr>
                <w:rFonts w:ascii="Arial" w:eastAsia="Times New Roman" w:hAnsi="Arial" w:cs="Arial"/>
              </w:rPr>
              <w:t>GAGGAGGGCAGCAAACGGAAGCTGCTGCTGCTGCTGCTGCTGC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B68DB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5601BB">
              <w:rPr>
                <w:rFonts w:ascii="Arial" w:eastAsia="Times New Roman" w:hAnsi="Arial" w:cs="Arial"/>
              </w:rPr>
              <w:t>TCAAAGCTGCTGTGTTGCTGCTCCTTAGAAGAGTCTTCCTTTACG</w:t>
            </w:r>
          </w:p>
        </w:tc>
      </w:tr>
      <w:tr w:rsidR="00FF1AAF" w:rsidRPr="00D82289" w14:paraId="4B36106C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1D753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5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E6237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2C6044">
              <w:rPr>
                <w:rFonts w:ascii="Arial" w:eastAsia="Times New Roman" w:hAnsi="Arial" w:cs="Arial"/>
              </w:rPr>
              <w:t>GAGGAGGGCAGCAAACGGAATCTTGGTTAGGCTCTGGAAAGGCC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ADABB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5601BB">
              <w:rPr>
                <w:rFonts w:ascii="Arial" w:eastAsia="Times New Roman" w:hAnsi="Arial" w:cs="Arial"/>
              </w:rPr>
              <w:t>GACTCACTGTCTCCCATCATGGGGGTAGAAGAGTCTTCCTTTACG</w:t>
            </w:r>
          </w:p>
        </w:tc>
      </w:tr>
      <w:tr w:rsidR="00FF1AAF" w:rsidRPr="00D82289" w14:paraId="7D133692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0ECED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6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E3D4E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2C6044">
              <w:rPr>
                <w:rFonts w:ascii="Arial" w:eastAsia="Times New Roman" w:hAnsi="Arial" w:cs="Arial"/>
              </w:rPr>
              <w:t>GAGGAGGGCAGCAAACGGAACCTTCTCTCTAGCCACAGCCTCCTC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2A0E5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5601BB">
              <w:rPr>
                <w:rFonts w:ascii="Arial" w:eastAsia="Times New Roman" w:hAnsi="Arial" w:cs="Arial"/>
              </w:rPr>
              <w:t>CTGCAGTGGGGACTTCTTCAGGCCCTAGAAGAGTCTTCCTTTACG</w:t>
            </w:r>
          </w:p>
        </w:tc>
      </w:tr>
      <w:tr w:rsidR="00FF1AAF" w:rsidRPr="00D82289" w14:paraId="02058663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186E2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7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07214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2C6044">
              <w:rPr>
                <w:rFonts w:ascii="Arial" w:eastAsia="Times New Roman" w:hAnsi="Arial" w:cs="Arial"/>
              </w:rPr>
              <w:t>GAGGAGGGCAGCAAACGGAAGGTCCCTACCATGGCCTCTTCCCC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54B46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5601BB">
              <w:rPr>
                <w:rFonts w:ascii="Arial" w:eastAsia="Times New Roman" w:hAnsi="Arial" w:cs="Arial"/>
              </w:rPr>
              <w:t>CCCGCCTTGGGGGAAGAGACCTTGGTAGAAGAGTCTTCCTTTACG</w:t>
            </w:r>
          </w:p>
        </w:tc>
      </w:tr>
      <w:tr w:rsidR="00FF1AAF" w:rsidRPr="00D82289" w14:paraId="6FB9DE19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14228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8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3C93C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2C6044">
              <w:rPr>
                <w:rFonts w:ascii="Arial" w:eastAsia="Times New Roman" w:hAnsi="Arial" w:cs="Arial"/>
              </w:rPr>
              <w:t>GAGGAGGGCAGCAAACGGAACGGGTCCGGAAGGAGAGCTTCATG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BBEF8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5601BB">
              <w:rPr>
                <w:rFonts w:ascii="Arial" w:eastAsia="Times New Roman" w:hAnsi="Arial" w:cs="Arial"/>
              </w:rPr>
              <w:t>GGCCCAGGATCTCTGAAGCCATAGGTGAAGAGTCTTCCTTTACG</w:t>
            </w:r>
          </w:p>
        </w:tc>
      </w:tr>
      <w:tr w:rsidR="00FF1AAF" w:rsidRPr="00D82289" w14:paraId="174FD6DA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A5327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9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4D28F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2C6044">
              <w:rPr>
                <w:rFonts w:ascii="Arial" w:eastAsia="Times New Roman" w:hAnsi="Arial" w:cs="Arial"/>
              </w:rPr>
              <w:t>GAGGAGGGCAGCAAACGGAAGCTCTCTAGCTCCTGGTCCTCTGC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EBE85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5601BB">
              <w:rPr>
                <w:rFonts w:ascii="Arial" w:eastAsia="Times New Roman" w:hAnsi="Arial" w:cs="Arial"/>
              </w:rPr>
              <w:t>CTCCAGCTCTGCCTCGATGGCTGACTAGAAGAGTCTTCCTTTACG</w:t>
            </w:r>
          </w:p>
        </w:tc>
      </w:tr>
      <w:tr w:rsidR="00FF1AAF" w:rsidRPr="00D82289" w14:paraId="5E522C07" w14:textId="77777777" w:rsidTr="00125671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21733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1P1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0ED99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2C6044">
              <w:rPr>
                <w:rFonts w:ascii="Arial" w:eastAsia="Times New Roman" w:hAnsi="Arial" w:cs="Arial"/>
              </w:rPr>
              <w:t>GAGGAGGGCAGCAAACGGAAAAGTGTCCAGGGCAGGGGCTGAGA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7D9FA" w14:textId="77777777" w:rsidR="00FF1AAF" w:rsidRPr="00D82289" w:rsidRDefault="00FF1AAF" w:rsidP="00125671">
            <w:pPr>
              <w:rPr>
                <w:rFonts w:ascii="Arial" w:eastAsia="Times New Roman" w:hAnsi="Arial" w:cs="Arial"/>
              </w:rPr>
            </w:pPr>
            <w:r w:rsidRPr="005601BB">
              <w:rPr>
                <w:rFonts w:ascii="Arial" w:eastAsia="Times New Roman" w:hAnsi="Arial" w:cs="Arial"/>
              </w:rPr>
              <w:t>GTGCTGACATTCAGGGCTGCCCTGCTAGAAGAGTCTTCCTTTACG</w:t>
            </w:r>
          </w:p>
        </w:tc>
      </w:tr>
    </w:tbl>
    <w:p w14:paraId="20617C99" w14:textId="77777777" w:rsidR="00D0646A" w:rsidRDefault="00D0646A"/>
    <w:sectPr w:rsidR="00D0646A" w:rsidSect="00F67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FD"/>
    <w:rsid w:val="002A1BE5"/>
    <w:rsid w:val="008200FD"/>
    <w:rsid w:val="008F7307"/>
    <w:rsid w:val="00917F28"/>
    <w:rsid w:val="00D0646A"/>
    <w:rsid w:val="00F67C1E"/>
    <w:rsid w:val="00FF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72FBB"/>
  <w15:chartTrackingRefBased/>
  <w15:docId w15:val="{30BF2B0D-5779-5F4A-BA63-C45FC393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, Alexandra I.</dc:creator>
  <cp:keywords/>
  <dc:description/>
  <cp:lastModifiedBy>Carolyn Coyne, Ph.D.</cp:lastModifiedBy>
  <cp:revision>3</cp:revision>
  <dcterms:created xsi:type="dcterms:W3CDTF">2022-02-16T15:36:00Z</dcterms:created>
  <dcterms:modified xsi:type="dcterms:W3CDTF">2022-04-13T16:47:00Z</dcterms:modified>
</cp:coreProperties>
</file>